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419" w:rsidRDefault="00F27419" w:rsidP="00F2741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S6: </w:t>
      </w:r>
      <w:r w:rsidRPr="00063B47">
        <w:rPr>
          <w:rFonts w:ascii="Times New Roman" w:hAnsi="Times New Roman" w:cs="Times New Roman"/>
          <w:b/>
          <w:sz w:val="24"/>
          <w:szCs w:val="24"/>
        </w:rPr>
        <w:t xml:space="preserve">Detailed list of </w:t>
      </w:r>
      <w:r w:rsidRPr="00063B47">
        <w:rPr>
          <w:rFonts w:ascii="Times New Roman" w:hAnsi="Times New Roman" w:cs="Times New Roman"/>
          <w:b/>
          <w:i/>
          <w:sz w:val="24"/>
          <w:szCs w:val="24"/>
        </w:rPr>
        <w:t xml:space="preserve">in </w:t>
      </w:r>
      <w:proofErr w:type="spellStart"/>
      <w:r w:rsidRPr="00063B47">
        <w:rPr>
          <w:rFonts w:ascii="Times New Roman" w:hAnsi="Times New Roman" w:cs="Times New Roman"/>
          <w:b/>
          <w:i/>
          <w:sz w:val="24"/>
          <w:szCs w:val="24"/>
        </w:rPr>
        <w:t>silico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063B47">
        <w:rPr>
          <w:rFonts w:ascii="Times New Roman" w:hAnsi="Times New Roman" w:cs="Times New Roman"/>
          <w:b/>
          <w:sz w:val="24"/>
          <w:szCs w:val="24"/>
        </w:rPr>
        <w:t>identified polymorphic SSR markers</w:t>
      </w:r>
      <w:r>
        <w:rPr>
          <w:rFonts w:ascii="Times New Roman" w:hAnsi="Times New Roman" w:cs="Times New Roman"/>
          <w:b/>
          <w:sz w:val="24"/>
          <w:szCs w:val="24"/>
        </w:rPr>
        <w:t xml:space="preserve"> in guar leaf transcriptome.</w:t>
      </w:r>
    </w:p>
    <w:tbl>
      <w:tblPr>
        <w:tblW w:w="0" w:type="auto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5"/>
        <w:gridCol w:w="1170"/>
        <w:gridCol w:w="2610"/>
        <w:gridCol w:w="900"/>
        <w:gridCol w:w="810"/>
        <w:gridCol w:w="785"/>
      </w:tblGrid>
      <w:tr w:rsidR="00F27419" w:rsidRPr="003D4AC4" w:rsidTr="009E791C">
        <w:trPr>
          <w:trHeight w:val="35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b/>
                <w:color w:val="000000"/>
              </w:rPr>
              <w:t>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b/>
                <w:color w:val="000000"/>
              </w:rPr>
              <w:t>SSR typ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b/>
                <w:color w:val="000000"/>
              </w:rPr>
              <w:t>SS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b/>
                <w:color w:val="000000"/>
              </w:rPr>
              <w:t>Siz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b/>
                <w:color w:val="000000"/>
              </w:rPr>
              <w:t>Start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b/>
                <w:color w:val="000000"/>
              </w:rPr>
              <w:t>End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8464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TC)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9618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1342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A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20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213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2865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A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20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213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3809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G)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6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86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3950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5218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6454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6540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6997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7604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7651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7819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GA)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65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7919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8034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A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8111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G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9155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T)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9636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9724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G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0242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0346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ttattggatgccacatgtcaacatctcattgagtggcgtctgctaggaggcgccattcaatgaggtgctaccacgtgacagcaccagatttttc(A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0690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8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1982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2227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8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8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2347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CAC)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21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2851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2851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3073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GA)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3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51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3183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3487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62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636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4716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TC)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4793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5073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0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17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5073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63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63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5090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A)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61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624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5313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mp25594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8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97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6054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7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8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6054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7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8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7018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75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76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7195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CA)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7233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7233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7569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93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94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7670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T)6ttggccgat(A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8095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8123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8364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8512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G)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9718_c0_seq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92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93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9859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9959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CA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9959_c0_seq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CA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0167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8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95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0202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0203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G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0204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0307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0576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0770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CT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0801_c0_seq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34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35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1001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1381_c0_seq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1433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AA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36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381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1433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AA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26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286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1433_c0_seq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AA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19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21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1433_c0_seq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AA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09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115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2419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T)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27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293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2514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2762_c0_seq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62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636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2802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2846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2856_c0_seq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8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025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AT)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12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13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036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33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34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091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55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567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120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127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82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127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82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mp33139_c1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145_c0_seq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193_c0_seq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T)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352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366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6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7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386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TT)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415_c0_seq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GG)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416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C)13(A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419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66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673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419_c0_seq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450_c0_seq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4caaccaacgcg(CT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451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1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2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482_c0_seq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54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55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514_c0_seq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75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76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521_c0_seq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T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69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704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523_c0_seq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CTG)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99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0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545_c0_seq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601_c0_seq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615_c0_seq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3637_c0_seq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TG)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4411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5672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7705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7830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5gagaatgcaattgtaatcgtcttcgcctgaaaaaacatgcgtgagtttct(TC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77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4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8408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9203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9524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3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40342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CTT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61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64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50788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6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77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65519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72045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AG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79376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1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86705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87801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C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89834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91887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1caaaaatggaagccagtggtacccatggcatgattttttgttcattccaagttcgcagtt(TG)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82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906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95348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06042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11064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21224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8cgtacgcaactttttg(T)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mp121500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22195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CT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28817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24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35740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46132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AG)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50496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84033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85516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87787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95314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TG)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95698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196550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T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00502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06092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17974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18195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GAA)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76179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79255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TC)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83457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289131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12043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20230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8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62625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390231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546252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A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F27419" w:rsidRPr="003D4AC4" w:rsidTr="009E791C">
        <w:trPr>
          <w:trHeight w:val="300"/>
          <w:jc w:val="center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comp556501_c0_seq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(T)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F27419" w:rsidRPr="003D4AC4" w:rsidRDefault="00F27419" w:rsidP="009E79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4AC4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</w:tr>
    </w:tbl>
    <w:p w:rsidR="00F27419" w:rsidRPr="00063B47" w:rsidRDefault="00F27419" w:rsidP="00F27419">
      <w:pPr>
        <w:rPr>
          <w:rFonts w:ascii="Times New Roman" w:hAnsi="Times New Roman" w:cs="Times New Roman"/>
          <w:b/>
          <w:sz w:val="24"/>
          <w:szCs w:val="24"/>
        </w:rPr>
      </w:pPr>
    </w:p>
    <w:p w:rsidR="00ED5CA9" w:rsidRPr="00F27419" w:rsidRDefault="00ED5CA9" w:rsidP="00F27419"/>
    <w:sectPr w:rsidR="00ED5CA9" w:rsidRPr="00F27419" w:rsidSect="003D4AC4">
      <w:footerReference w:type="default" r:id="rId4"/>
      <w:pgSz w:w="12240" w:h="15840"/>
      <w:pgMar w:top="1418" w:right="851" w:bottom="851" w:left="1985" w:header="720" w:footer="432" w:gutter="0"/>
      <w:pgNumType w:fmt="upperRoman" w:start="5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9C9" w:rsidRDefault="00BE330C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DE51C9"/>
    <w:rsid w:val="000D2E3C"/>
    <w:rsid w:val="00BE330C"/>
    <w:rsid w:val="00DE51C9"/>
    <w:rsid w:val="00ED5CA9"/>
    <w:rsid w:val="00F274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27419"/>
  </w:style>
  <w:style w:type="character" w:styleId="Hyperlink">
    <w:name w:val="Hyperlink"/>
    <w:basedOn w:val="DefaultParagraphFont"/>
    <w:uiPriority w:val="99"/>
    <w:semiHidden/>
    <w:unhideWhenUsed/>
    <w:rsid w:val="00F2741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7419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F27419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F27419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F27419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F27419"/>
    <w:rPr>
      <w:rFonts w:eastAsiaTheme="minorHAn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6.DOCX</DocumentId>
    <DocumentType xmlns="370fed10-a368-469c-a864-2e77a9536334">Table</DocumentType>
    <TitleName xmlns="370fed10-a368-469c-a864-2e77a9536334">Table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8D4991C-6DF3-4291-8808-B57944E6D496}"/>
</file>

<file path=customXml/itemProps2.xml><?xml version="1.0" encoding="utf-8"?>
<ds:datastoreItem xmlns:ds="http://schemas.openxmlformats.org/officeDocument/2006/customXml" ds:itemID="{C9D2389C-9192-4109-9957-2E3D04324F4B}"/>
</file>

<file path=customXml/itemProps3.xml><?xml version="1.0" encoding="utf-8"?>
<ds:datastoreItem xmlns:ds="http://schemas.openxmlformats.org/officeDocument/2006/customXml" ds:itemID="{71819C7E-1DDF-4F56-B6A3-371CCE3F4C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2</Words>
  <Characters>5203</Characters>
  <Application>Microsoft Office Word</Application>
  <DocSecurity>0</DocSecurity>
  <Lines>43</Lines>
  <Paragraphs>12</Paragraphs>
  <ScaleCrop>false</ScaleCrop>
  <Company/>
  <LinksUpToDate>false</LinksUpToDate>
  <CharactersWithSpaces>6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6-09-19T09:49:00Z</dcterms:created>
  <dcterms:modified xsi:type="dcterms:W3CDTF">2016-09-19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